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Distribution of genes in COG categories for </w:t>
      </w:r>
      <w:r>
        <w:rPr>
          <w:rFonts w:cs="Times New Roman" w:ascii="Times New Roman" w:hAnsi="Times New Roman"/>
          <w:i/>
        </w:rPr>
        <w:t>Acidobacteria</w:t>
      </w:r>
      <w:r>
        <w:rPr>
          <w:rFonts w:cs="Times New Roman" w:ascii="Times New Roman" w:hAnsi="Times New Roman"/>
        </w:rPr>
        <w:t xml:space="preserve"> strains Ellin6076 and Ellin345. Only categories with pronounced differences are shown. Shaded categories depict at least a two-fold increase in gene content. The complete list of COG categories and comparisons can be obtained through the Integrated Microbial Genomes system (http://img.jgi.doe.gov/cgi-bin/pub/main.cgi).   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1530"/>
        <w:gridCol w:w="1440"/>
        <w:gridCol w:w="1368"/>
      </w:tblGrid>
      <w:tr>
        <w:trPr/>
        <w:tc>
          <w:tcPr>
            <w:tcW w:w="52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"/>
              <w:rPr>
                <w:rFonts w:ascii="Arial" w:hAnsi="Arial" w:cs="Arial"/>
                <w:sz w:val="18"/>
                <w:szCs w:val="40"/>
              </w:rPr>
            </w:pPr>
            <w:r>
              <w:rPr>
                <w:rFonts w:cs="Arial" w:ascii="Times New Roman" w:hAnsi="Times New Roman"/>
                <w:sz w:val="18"/>
                <w:szCs w:val="40"/>
              </w:rPr>
              <w:t>COG CATEGORY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" w:ascii="Times New Roman" w:hAnsi="Times New Roman"/>
                <w:b w:val="false"/>
                <w:sz w:val="18"/>
                <w:szCs w:val="40"/>
              </w:rPr>
              <w:t>Strain Ellin6076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" w:ascii="Times New Roman" w:hAnsi="Times New Roman"/>
                <w:b w:val="false"/>
                <w:sz w:val="18"/>
                <w:szCs w:val="40"/>
              </w:rPr>
              <w:t>Strain Ellin345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Arial"/>
                <w:b w:val="false"/>
                <w:b w:val="false"/>
                <w:sz w:val="18"/>
                <w:szCs w:val="40"/>
              </w:rPr>
            </w:pPr>
            <w:r>
              <w:rPr>
                <w:rFonts w:cs="Arial" w:ascii="Times New Roman" w:hAnsi="Times New Roman"/>
                <w:b w:val="false"/>
                <w:sz w:val="18"/>
                <w:szCs w:val="40"/>
              </w:rPr>
              <w:t>Fold Increase+</w:t>
            </w:r>
          </w:p>
        </w:tc>
      </w:tr>
      <w:tr>
        <w:trPr/>
        <w:tc>
          <w:tcPr>
            <w:tcW w:w="523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32"/>
              </w:rPr>
            </w:pPr>
            <w:r>
              <w:rPr>
                <w:rFonts w:cs="Arial" w:ascii="Times New Roman" w:hAnsi="Times New Roman"/>
                <w:b/>
                <w:sz w:val="16"/>
                <w:szCs w:val="32"/>
              </w:rPr>
              <w:t>Information storage and processing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32"/>
              </w:rPr>
            </w:pPr>
            <w:r>
              <w:rPr>
                <w:rFonts w:cs="Arial" w:ascii="Arial" w:hAnsi="Arial"/>
                <w:b/>
                <w:sz w:val="16"/>
                <w:szCs w:val="32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Arial" w:hAnsi="Arial"/>
                <w:sz w:val="16"/>
                <w:szCs w:val="32"/>
              </w:rPr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Arial" w:hAnsi="Arial"/>
                <w:sz w:val="16"/>
                <w:szCs w:val="32"/>
              </w:rPr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A) RNA processing and modifica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B) Chromatin structure and dynamic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J) Transla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6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1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sp-tRNAAsn/Glu-tRNAGln amidotransferase A subunit and related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2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K) Transcrip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9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6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erine/threonine protein kin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6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DNA-directed RNA polymerase, sigma 24 homolog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0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8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Transcriptional regulator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2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Response regulator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2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left="180" w:hanging="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L) Replication, recombination, repair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2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58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1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erine/threonine protein kin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6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ite-specific recombinase XerD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2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.3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Transposase and inactivated derivativ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.4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32"/>
              </w:rPr>
            </w:pPr>
            <w:r>
              <w:rPr>
                <w:rFonts w:cs="Arial" w:ascii="Times New Roman" w:hAnsi="Times New Roman"/>
                <w:b/>
                <w:sz w:val="16"/>
                <w:szCs w:val="32"/>
              </w:rPr>
              <w:t>Cellular process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32"/>
              </w:rPr>
            </w:pPr>
            <w:r>
              <w:rPr>
                <w:rFonts w:cs="Arial" w:ascii="Arial" w:hAnsi="Arial"/>
                <w:b/>
                <w:sz w:val="16"/>
                <w:szCs w:val="3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Arial" w:hAnsi="Arial"/>
                <w:sz w:val="16"/>
                <w:szCs w:val="32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Arial" w:hAnsi="Arial"/>
                <w:sz w:val="16"/>
                <w:szCs w:val="32"/>
              </w:rPr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D) Cell cycle control, mitosis, meios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M) Cell wall/membrane biogenes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5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7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Glycosyltransfer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5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4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-amino-4-deoxy-L-arabinose transferase and related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7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Glycosyltransferases involved in cell wall biogenesi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5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4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 xml:space="preserve">L-alanine-DL-glutamate epimerase and related 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5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.3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Outer membrane protein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0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7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4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Nucleoside-diphosphate-sugar epimeras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BC-type transport system, involved in lipoprotein release, perme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6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Membrane-fusion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8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eriplasmic prote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Endopolygalacturon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11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Dihydropicolinate synthase/N-acetylneuraminate ly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5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Cell division protein FtsI/penicillin-binding protein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8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Outer membrane protein/protective antigen OMA87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BC-type polysaccharide/polyol phosphate export system, perme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6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BC-type polysaccharide/polyol phosphate export system, ATP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6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eriplasmic protein Ton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NA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oluble lytic murein transglycolase and related regulatory protein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DP-heptose:LPS heptosyltransfer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Membrane proteins related to metalloendopeptidas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mall-conductance mechanosensitive channel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ort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Lipid A core-O-antigen ligase and related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N) Cell motility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2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Tfp pilus assembly protein PilF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6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6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Type II secretory pathway, pseudopilin Pu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NA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Type II secretory pathway, component PulD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Methyl-accepting chemotaxis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3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 TadC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redicted periplasmic or secreted lipoprotein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left="540" w:hanging="36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O) Posttranslational modification, protein turnover, chaperon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3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4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left="180" w:firstLine="36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erirredoxin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1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3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left="180" w:firstLine="36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rotein disulfide isomer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left="180" w:firstLine="36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TPases with chaperone activity, ATP-binding subunit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7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left="180" w:firstLine="36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Trypsin-like serine proteases, typically periplasmic, C-terminal PDZ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left="180" w:firstLine="36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eptidyl-prolyl cis-trans isomerase (rotamase) – cyclophilin family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5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left="180" w:firstLine="36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Molecular chaperon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0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T) Signal transduction mechanism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1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3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 xml:space="preserve">Serine/threonine protein kinase 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9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6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Response regulator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2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ignal transduction histidine kin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16"/>
                <w:szCs w:val="32"/>
              </w:rPr>
              <w:t>5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ntirepressor regulating drug resistance, signal transduction comp.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2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Bacteriophytochrom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5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DnaK suppressor protein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5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U) Intracellular trafficking, secre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6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Tfp pilus assembly protein PilF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6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6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Outer membrane protein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5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5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eriplasmic component of Tol biopolymer transport system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8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6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 Tad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9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, ATPase Cpa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4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, ATPase CpaF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4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Type II secretory pathway, component PulD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ignal peptidase 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3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 TadB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 CpaB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 TadC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, secretin CpaC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2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 TadG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2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, pilin Flp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2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lp pilus assembly protein, protease Cpa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 xml:space="preserve">0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1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V) Defense mechanism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3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6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BC-type antimicrobial peptide transport system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2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4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6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BC-type multidrug transport system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1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Beta-lactamase class C and other penicillin binding protein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8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Multidrug resistance efflux pump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Cation/multidrug efflux pump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4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Lantibiotic modifying enzym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2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W) Extracellular structur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Z)  Cytoskelet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32"/>
              </w:rPr>
            </w:pPr>
            <w:r>
              <w:rPr>
                <w:rFonts w:cs="Arial" w:ascii="Times New Roman" w:hAnsi="Times New Roman"/>
                <w:b/>
                <w:sz w:val="16"/>
                <w:szCs w:val="32"/>
              </w:rPr>
              <w:t>Metabolis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32"/>
              </w:rPr>
            </w:pPr>
            <w:r>
              <w:rPr>
                <w:rFonts w:cs="Arial" w:ascii="Arial" w:hAnsi="Arial"/>
                <w:b/>
                <w:sz w:val="16"/>
                <w:szCs w:val="3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Arial" w:hAnsi="Arial"/>
                <w:sz w:val="16"/>
                <w:szCs w:val="32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Arial" w:hAnsi="Arial"/>
                <w:sz w:val="16"/>
                <w:szCs w:val="32"/>
              </w:rPr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C) Energy production, convers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2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redicted oxidoreductas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0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erobic-type carbon monoxide dehydrogenase, small subunit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erobic-type carbon monoxide dehydrogenase, large subunit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7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Glycosyltransferases, related to UDP-glucuronosyltransfer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7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AD/FMN-containing dehydrogenas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Carbon dioxide conc. mechanism/carboxysome shell protein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9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OG:HEAT repeat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6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Rieske Fe-S protein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5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redicted acetamidase/formamid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&gt; 4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Cytochrome b subunit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4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Cytochrome c2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(E) Amino acid transport, metabolis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6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Dipeptidyl aminopeptidases/acylaminoacylpeptidas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5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Acetylornithine deacetylase and related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7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4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Lysophospholipase L1 and related esteras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6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/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Threonine dehydrogenase and related Zn-dependent dehydrogenas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2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4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 xml:space="preserve">Aspartate/tyrosine/aromatic aminotransferase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Dihydropicolinate synthase/N-acetylneuraminate ly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5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Choliine dehydrogenase and related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Xaa-Pro aminopeptid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5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Histidinol phosphate/aromatic aminotransfer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Thiamine pyrophosphate-requiring enzymes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Threonine dehydrat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5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Spermidine synth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&gt; 5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Asparagine synthase (glutamate hydrolyzing)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&gt; 4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ABC-type spremidine/putrescine transport systems, ATP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Predicted ornithine cyclodeamin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  <w:lang w:val="pt-BR"/>
              </w:rPr>
            </w:pPr>
            <w:r>
              <w:rPr>
                <w:rFonts w:cs="Arial" w:ascii="Times New Roman" w:hAnsi="Times New Roman"/>
                <w:sz w:val="16"/>
                <w:szCs w:val="32"/>
                <w:lang w:val="pt-BR"/>
              </w:rPr>
              <w:t>Methionine synthase II (cobalamin-independent)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F) Nucleotide transport, metabolis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4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left="180" w:firstLine="36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DP-ribose pyrophosphat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left="180" w:firstLine="36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Inosine-uridine nucleoside N-ribohydrolase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left="180" w:firstLine="36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’-nucleotidase/2’,3’-cyclic phosphodiesterase and related esterases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&gt; 2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G) Carbohydrate transport, metabolism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27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1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ugar phosphate isomerases/epimeras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1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.8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rabinose efflux perme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7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3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Glucose dehydrogen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26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Nucleoside-diphosphate-sugar epimeras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ugar phosphate perme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7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Gluconolacton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Sugar kinases, ribokinase family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0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3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Beta-galactosidase/beta-glucuronid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3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lpha-L-arabinofuranosid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Glycosyltransferases, related to UDP-glucuronosyltransfer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7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lpha-L-fucosid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Glucose/sorbosone dehydrogenas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BC-type polysaccharide/polyol phosphate export system, perme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6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BC-type polysaccharide/polyol phosphate export system, ATP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6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Fucose perme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redicted xylanase/chitin deacetyl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2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,4-dihydroxyhept-2-ene-1,7-dioic acid aldol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5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Beta-glucosidase and related glycosidas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NA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Mannose-6-phosphate isomer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7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Ribulose-5-phosphate 4-epimerase and relat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7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Beta-xylosid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4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Beta-galactosid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Beta-1,4-xylan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Hydroxypyruvate isomer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D-mannonate dehydrat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Ribose/xylose/arabinose/galactoside ABC-type transport, perme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&gt; 3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H) Coenzyme transport, metabolis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3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left="540" w:hanging="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Methylase involved in ubiquinone/menaquinone biosynthesi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7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9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left="540" w:hanging="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-polyprenyl-3-methyl-5-hydroxy-6-metoxy-1,4-benzoquinol methyl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left="540" w:hanging="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Mg-chelatase subunit ChlD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Demethylmenaquinone methyltransfer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7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I) Lipid transport, metabolis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7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Dehydrogenases with different specificiti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5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6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Esterase/lip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2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Carboxylesterase type B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9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cyl-CoA synthetases (AMP-forming)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P) Inorganic ion transport, metabolis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rylsulfatase A and related enzym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18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Enterochelin esterase and related enzym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Outer membrane receptor for ferrienterochelin and colicin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3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Mn2+ and Fe2+ transporters of the NRAMP family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Cytochrome c peroxid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6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6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utative silver efflux pump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Q) Secondary metabolit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48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7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1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Dehydrogenases with different specificitie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5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6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Imidazoloneproprionase and related amidohydrolas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9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Dienelactone hydrolase and related enzymes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.0</w:t>
            </w:r>
          </w:p>
        </w:tc>
      </w:tr>
      <w:tr>
        <w:trPr/>
        <w:tc>
          <w:tcPr>
            <w:tcW w:w="5238" w:type="dxa"/>
            <w:tcBorders/>
            <w:shd w:fill="D9D9D9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cyl-CoA synthetases (AMP-forming)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3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Carbon dioxide conc. mechanism/carboxysome shell protein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9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&gt; 9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N-acyl-D-aspartate/D-glutamate deacyl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5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Acyl carrier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7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rotein involved in biosynthesis of mitomycin antibiotics/fumonisin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0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2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32"/>
              </w:rPr>
              <w:t>&gt; 4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redicted enzyme involved in methoxymalonyl-ACP biodynthesis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-oxoacyl-(acyl-carrier-protein) synthase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.0</w:t>
            </w:r>
          </w:p>
        </w:tc>
      </w:tr>
      <w:tr>
        <w:trPr/>
        <w:tc>
          <w:tcPr>
            <w:tcW w:w="5238" w:type="dxa"/>
            <w:tcBorders/>
            <w:shd w:fill="E6E6E6" w:val="clear"/>
          </w:tcPr>
          <w:p>
            <w:pPr>
              <w:pStyle w:val="Normal"/>
              <w:ind w:firstLine="540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Polyketide synthase modules and related</w:t>
            </w:r>
          </w:p>
        </w:tc>
        <w:tc>
          <w:tcPr>
            <w:tcW w:w="153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</w:t>
            </w:r>
          </w:p>
        </w:tc>
        <w:tc>
          <w:tcPr>
            <w:tcW w:w="136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.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32"/>
              </w:rPr>
            </w:pPr>
            <w:r>
              <w:rPr>
                <w:rFonts w:cs="Arial" w:ascii="Times New Roman" w:hAnsi="Times New Roman"/>
                <w:b/>
                <w:sz w:val="16"/>
                <w:szCs w:val="32"/>
              </w:rPr>
              <w:t>Poorly characteriz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32"/>
              </w:rPr>
            </w:pPr>
            <w:r>
              <w:rPr>
                <w:rFonts w:cs="Arial" w:ascii="Arial" w:hAnsi="Arial"/>
                <w:b/>
                <w:sz w:val="16"/>
                <w:szCs w:val="3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Arial" w:hAnsi="Arial"/>
                <w:sz w:val="16"/>
                <w:szCs w:val="32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Arial" w:hAnsi="Arial"/>
                <w:sz w:val="16"/>
                <w:szCs w:val="32"/>
              </w:rPr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R) General function predic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8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7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8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S) Function unknow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4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30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5</w:t>
            </w:r>
          </w:p>
        </w:tc>
      </w:tr>
      <w:tr>
        <w:trPr/>
        <w:tc>
          <w:tcPr>
            <w:tcW w:w="523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(*) Not assigned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294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612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6"/>
                <w:szCs w:val="32"/>
              </w:rPr>
            </w:pPr>
            <w:r>
              <w:rPr>
                <w:rFonts w:cs="Arial" w:ascii="Times New Roman" w:hAnsi="Times New Roman"/>
                <w:sz w:val="16"/>
                <w:szCs w:val="32"/>
              </w:rPr>
              <w:t>1.8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  <w:t>+ Not normalized for genome siz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9:26:00Z</dcterms:created>
  <dc:creator>Jean Challacombe</dc:creator>
  <dc:description/>
  <cp:keywords/>
  <dc:language>en-US</dc:language>
  <cp:lastModifiedBy>Jean Challacombe</cp:lastModifiedBy>
  <cp:lastPrinted>2008-04-10T13:06:00Z</cp:lastPrinted>
  <dcterms:modified xsi:type="dcterms:W3CDTF">2011-07-15T19:53:00Z</dcterms:modified>
  <cp:revision>4</cp:revision>
  <dc:subject/>
  <dc:title>COG Category</dc:title>
</cp:coreProperties>
</file>